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330"/>
        <w:tblW w:w="6998" w:type="dxa"/>
        <w:tblLook w:val="04A0" w:firstRow="1" w:lastRow="0" w:firstColumn="1" w:lastColumn="0" w:noHBand="0" w:noVBand="1"/>
      </w:tblPr>
      <w:tblGrid>
        <w:gridCol w:w="1675"/>
        <w:gridCol w:w="5323"/>
      </w:tblGrid>
      <w:tr w:rsidR="00A511A7" w:rsidRPr="008245DD" w14:paraId="466E8AD2" w14:textId="77777777" w:rsidTr="00A511A7">
        <w:trPr>
          <w:trHeight w:val="472"/>
        </w:trPr>
        <w:tc>
          <w:tcPr>
            <w:tcW w:w="699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FD59E5" w14:textId="20EC9155" w:rsidR="00A511A7" w:rsidRPr="008245DD" w:rsidRDefault="00A511A7" w:rsidP="00A511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ble 1. Primer sequences for </w:t>
            </w:r>
            <w:proofErr w:type="spellStart"/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A511A7" w:rsidRPr="008245DD" w14:paraId="4BE118F4" w14:textId="77777777" w:rsidTr="00914F81">
        <w:trPr>
          <w:trHeight w:val="472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71F5" w14:textId="77777777" w:rsidR="00A511A7" w:rsidRPr="008245DD" w:rsidRDefault="00A511A7" w:rsidP="00A511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8B68" w14:textId="77777777" w:rsidR="00A511A7" w:rsidRPr="008245DD" w:rsidRDefault="00A511A7" w:rsidP="00A511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(5′-3′)</w:t>
            </w:r>
          </w:p>
        </w:tc>
      </w:tr>
      <w:tr w:rsidR="00A511A7" w:rsidRPr="008245DD" w14:paraId="74781F44" w14:textId="77777777" w:rsidTr="00914F81">
        <w:trPr>
          <w:trHeight w:val="450"/>
        </w:trPr>
        <w:tc>
          <w:tcPr>
            <w:tcW w:w="16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325E" w14:textId="2116C71F" w:rsidR="00A511A7" w:rsidRPr="008245DD" w:rsidRDefault="00914F81" w:rsidP="00A511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3</w:t>
            </w:r>
            <w:bookmarkEnd w:id="0"/>
          </w:p>
        </w:tc>
        <w:tc>
          <w:tcPr>
            <w:tcW w:w="53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FEEF" w14:textId="77777777" w:rsidR="00A511A7" w:rsidRPr="008245DD" w:rsidRDefault="00A511A7" w:rsidP="00A511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511A7" w:rsidRPr="008245DD" w14:paraId="165BE6CE" w14:textId="77777777" w:rsidTr="00914F81">
        <w:trPr>
          <w:trHeight w:val="450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6B10" w14:textId="40E0BEBA" w:rsidR="00A511A7" w:rsidRPr="008245DD" w:rsidRDefault="004A4D93" w:rsidP="00457BB4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d</w:t>
            </w:r>
            <w:proofErr w:type="spellEnd"/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2C4A" w14:textId="356C2FE8" w:rsidR="00A511A7" w:rsidRPr="008245DD" w:rsidRDefault="00F42468" w:rsidP="00457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GGAAGCGAATCAATGGACT</w:t>
            </w:r>
          </w:p>
        </w:tc>
      </w:tr>
      <w:tr w:rsidR="00A511A7" w:rsidRPr="008245DD" w14:paraId="5AD7A332" w14:textId="77777777" w:rsidTr="00914F81">
        <w:trPr>
          <w:trHeight w:val="450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3118" w14:textId="77777777" w:rsidR="00A511A7" w:rsidRPr="008245DD" w:rsidRDefault="00A511A7" w:rsidP="00457BB4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51C3" w14:textId="1BC2E8C3" w:rsidR="00A511A7" w:rsidRPr="008245DD" w:rsidRDefault="00F42468" w:rsidP="00457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TACCAGACCGAGATGTCA</w:t>
            </w:r>
          </w:p>
        </w:tc>
      </w:tr>
      <w:tr w:rsidR="00A511A7" w:rsidRPr="008245DD" w14:paraId="42D6B604" w14:textId="77777777" w:rsidTr="00914F81">
        <w:trPr>
          <w:trHeight w:val="450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BC1A" w14:textId="1D67F2CA" w:rsidR="00A511A7" w:rsidRPr="008245DD" w:rsidRDefault="00914F81" w:rsidP="00A511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2463" w14:textId="77777777" w:rsidR="00A511A7" w:rsidRPr="008245DD" w:rsidRDefault="00A511A7" w:rsidP="00457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511A7" w:rsidRPr="008245DD" w14:paraId="19485951" w14:textId="77777777" w:rsidTr="00914F81">
        <w:trPr>
          <w:trHeight w:val="450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9F4E" w14:textId="56FA6263" w:rsidR="00A511A7" w:rsidRPr="008245DD" w:rsidRDefault="004A4D93" w:rsidP="00DB388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d</w:t>
            </w:r>
            <w:proofErr w:type="spellEnd"/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43BC" w14:textId="67677A7F" w:rsidR="00A511A7" w:rsidRPr="008245DD" w:rsidRDefault="00F42468" w:rsidP="00457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ACCGCTATGGTTACACTCG</w:t>
            </w:r>
          </w:p>
        </w:tc>
      </w:tr>
      <w:tr w:rsidR="00A511A7" w:rsidRPr="008245DD" w14:paraId="1CFF6AF2" w14:textId="77777777" w:rsidTr="00914F81">
        <w:trPr>
          <w:trHeight w:val="450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3FFC" w14:textId="77777777" w:rsidR="00A511A7" w:rsidRPr="008245DD" w:rsidRDefault="00A511A7" w:rsidP="00DB388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6BEE" w14:textId="07341CA4" w:rsidR="00A511A7" w:rsidRPr="008245DD" w:rsidRDefault="00F42468" w:rsidP="00457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AGGGACAGTTGCTTCT</w:t>
            </w:r>
          </w:p>
        </w:tc>
      </w:tr>
      <w:tr w:rsidR="00914F81" w:rsidRPr="008245DD" w14:paraId="5A137134" w14:textId="77777777" w:rsidTr="00914F81">
        <w:trPr>
          <w:trHeight w:val="450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E5E81" w14:textId="6E7A4AD3" w:rsidR="00914F81" w:rsidRPr="008245DD" w:rsidRDefault="00914F81" w:rsidP="00914F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</w:t>
            </w:r>
            <w:r w:rsidR="00457BB4"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β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C40EC" w14:textId="77777777" w:rsidR="00914F81" w:rsidRPr="008245DD" w:rsidRDefault="00914F81" w:rsidP="00457B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14F81" w:rsidRPr="008245DD" w14:paraId="25D006EC" w14:textId="77777777" w:rsidTr="00914F81">
        <w:trPr>
          <w:trHeight w:val="450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CB7D4" w14:textId="34FAAB81" w:rsidR="00914F81" w:rsidRPr="008245DD" w:rsidRDefault="00914F81" w:rsidP="00DB388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d</w:t>
            </w:r>
            <w:proofErr w:type="spellEnd"/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4FECF" w14:textId="3DED6E23" w:rsidR="00914F81" w:rsidRPr="008245DD" w:rsidRDefault="00F42468" w:rsidP="00457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TGGCTTATTACAGTGGCAA</w:t>
            </w:r>
          </w:p>
        </w:tc>
      </w:tr>
      <w:tr w:rsidR="00914F81" w:rsidRPr="008245DD" w14:paraId="1F90A973" w14:textId="77777777" w:rsidTr="00914F81">
        <w:trPr>
          <w:trHeight w:val="450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BBC73" w14:textId="0F924085" w:rsidR="00914F81" w:rsidRPr="008245DD" w:rsidRDefault="00914F81" w:rsidP="00DB388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96C68" w14:textId="4B5BD3D7" w:rsidR="00914F81" w:rsidRPr="008245DD" w:rsidRDefault="00DB388B" w:rsidP="00457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GGAGATTCGTAGCTGGA</w:t>
            </w:r>
          </w:p>
        </w:tc>
      </w:tr>
      <w:tr w:rsidR="00914F81" w:rsidRPr="008245DD" w14:paraId="30FC68F8" w14:textId="77777777" w:rsidTr="00914F81">
        <w:trPr>
          <w:trHeight w:val="450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881A7" w14:textId="71B6D1B1" w:rsidR="00914F81" w:rsidRPr="008245DD" w:rsidRDefault="00914F81" w:rsidP="00914F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2C500" w14:textId="77777777" w:rsidR="00914F81" w:rsidRPr="008245DD" w:rsidRDefault="00914F81" w:rsidP="00457B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2468" w:rsidRPr="008245DD" w14:paraId="187B0B1D" w14:textId="77777777" w:rsidTr="00914F81">
        <w:trPr>
          <w:trHeight w:val="450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ADE91" w14:textId="43CB13D8" w:rsidR="00F42468" w:rsidRPr="008245DD" w:rsidRDefault="00F42468" w:rsidP="00DB388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d</w:t>
            </w:r>
            <w:proofErr w:type="spellEnd"/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94D65" w14:textId="6D8C038C" w:rsidR="00F42468" w:rsidRPr="008245DD" w:rsidRDefault="00DB388B" w:rsidP="00457B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CGCTCAGCCATACAG</w:t>
            </w:r>
          </w:p>
        </w:tc>
      </w:tr>
      <w:tr w:rsidR="00F42468" w:rsidRPr="008245DD" w14:paraId="4A1020EB" w14:textId="77777777" w:rsidTr="00914F81">
        <w:trPr>
          <w:trHeight w:val="450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94738" w14:textId="60C50E13" w:rsidR="00F42468" w:rsidRPr="008245DD" w:rsidRDefault="00F42468" w:rsidP="00DB388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E1C4A" w14:textId="225B90EB" w:rsidR="00F42468" w:rsidRPr="008245DD" w:rsidRDefault="00DB388B" w:rsidP="00457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ACTTATACTGGTCAAATCCC</w:t>
            </w:r>
          </w:p>
        </w:tc>
      </w:tr>
      <w:tr w:rsidR="00F42468" w:rsidRPr="008245DD" w14:paraId="7EB7DA84" w14:textId="77777777" w:rsidTr="00914F81">
        <w:trPr>
          <w:trHeight w:val="450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2B32" w14:textId="794ACBD5" w:rsidR="00F42468" w:rsidRPr="008245DD" w:rsidRDefault="00F42468" w:rsidP="00F424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17C0" w14:textId="77777777" w:rsidR="00F42468" w:rsidRPr="008245DD" w:rsidRDefault="00F42468" w:rsidP="00457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2468" w:rsidRPr="008245DD" w14:paraId="266FC195" w14:textId="77777777" w:rsidTr="00914F81">
        <w:trPr>
          <w:trHeight w:val="450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FBE0" w14:textId="56CE4B59" w:rsidR="00F42468" w:rsidRPr="008245DD" w:rsidRDefault="00F42468" w:rsidP="00DB388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d</w:t>
            </w:r>
            <w:proofErr w:type="spellEnd"/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BF61" w14:textId="6C5FA627" w:rsidR="00F42468" w:rsidRPr="008245DD" w:rsidRDefault="00F42468" w:rsidP="00457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CGTCAAGGCTGAGAACG</w:t>
            </w:r>
          </w:p>
        </w:tc>
      </w:tr>
      <w:tr w:rsidR="00F42468" w:rsidRPr="008245DD" w14:paraId="55B4EDD3" w14:textId="77777777" w:rsidTr="00914F81">
        <w:trPr>
          <w:trHeight w:val="472"/>
        </w:trPr>
        <w:tc>
          <w:tcPr>
            <w:tcW w:w="1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6246B3" w14:textId="77777777" w:rsidR="00F42468" w:rsidRPr="008245DD" w:rsidRDefault="00F42468" w:rsidP="00DB388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3F0523" w14:textId="1D461B63" w:rsidR="00F42468" w:rsidRPr="008245DD" w:rsidRDefault="00F42468" w:rsidP="00457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5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CCACTTGATTTTGGAGG</w:t>
            </w:r>
          </w:p>
        </w:tc>
      </w:tr>
    </w:tbl>
    <w:p w14:paraId="7A1C3430" w14:textId="77777777" w:rsidR="009F0793" w:rsidRPr="008245DD" w:rsidRDefault="009F0793">
      <w:pPr>
        <w:rPr>
          <w:rFonts w:ascii="Times New Roman" w:hAnsi="Times New Roman" w:cs="Times New Roman"/>
          <w:sz w:val="24"/>
          <w:szCs w:val="24"/>
        </w:rPr>
      </w:pPr>
    </w:p>
    <w:sectPr w:rsidR="009F0793" w:rsidRPr="008245DD" w:rsidSect="00A511A7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99AEAE" w14:textId="77777777" w:rsidR="00986C29" w:rsidRDefault="00986C29" w:rsidP="00A511A7">
      <w:pPr>
        <w:rPr>
          <w:rFonts w:hint="eastAsia"/>
        </w:rPr>
      </w:pPr>
      <w:r>
        <w:separator/>
      </w:r>
    </w:p>
  </w:endnote>
  <w:endnote w:type="continuationSeparator" w:id="0">
    <w:p w14:paraId="1671B084" w14:textId="77777777" w:rsidR="00986C29" w:rsidRDefault="00986C29" w:rsidP="00A511A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F92F6E" w14:textId="77777777" w:rsidR="00986C29" w:rsidRDefault="00986C29" w:rsidP="00A511A7">
      <w:pPr>
        <w:rPr>
          <w:rFonts w:hint="eastAsia"/>
        </w:rPr>
      </w:pPr>
      <w:r>
        <w:separator/>
      </w:r>
    </w:p>
  </w:footnote>
  <w:footnote w:type="continuationSeparator" w:id="0">
    <w:p w14:paraId="116C4FF7" w14:textId="77777777" w:rsidR="00986C29" w:rsidRDefault="00986C29" w:rsidP="00A511A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FF8"/>
    <w:rsid w:val="000A6FF8"/>
    <w:rsid w:val="000F2CA4"/>
    <w:rsid w:val="001748E8"/>
    <w:rsid w:val="002067D3"/>
    <w:rsid w:val="00265303"/>
    <w:rsid w:val="00457BB4"/>
    <w:rsid w:val="004A4D93"/>
    <w:rsid w:val="004C4913"/>
    <w:rsid w:val="00521FE4"/>
    <w:rsid w:val="0055624F"/>
    <w:rsid w:val="005B67D9"/>
    <w:rsid w:val="00706B63"/>
    <w:rsid w:val="007101F1"/>
    <w:rsid w:val="00757DA3"/>
    <w:rsid w:val="008245DD"/>
    <w:rsid w:val="00914F81"/>
    <w:rsid w:val="00986C29"/>
    <w:rsid w:val="00994687"/>
    <w:rsid w:val="009D5DB4"/>
    <w:rsid w:val="009F0793"/>
    <w:rsid w:val="00A511A7"/>
    <w:rsid w:val="00A66550"/>
    <w:rsid w:val="00A92057"/>
    <w:rsid w:val="00B96841"/>
    <w:rsid w:val="00C012A1"/>
    <w:rsid w:val="00CD1F26"/>
    <w:rsid w:val="00CF2636"/>
    <w:rsid w:val="00DB388B"/>
    <w:rsid w:val="00DD4CB5"/>
    <w:rsid w:val="00F30509"/>
    <w:rsid w:val="00F42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F14C8A"/>
  <w15:chartTrackingRefBased/>
  <w15:docId w15:val="{6F975DB5-E425-410D-AA59-91E049F51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11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11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11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11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75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5</Words>
  <Characters>374</Characters>
  <Application>Microsoft Office Word</Application>
  <DocSecurity>0</DocSecurity>
  <Lines>34</Lines>
  <Paragraphs>29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晓峰</dc:creator>
  <cp:keywords/>
  <dc:description/>
  <cp:lastModifiedBy>Ting Cheng</cp:lastModifiedBy>
  <cp:revision>13</cp:revision>
  <dcterms:created xsi:type="dcterms:W3CDTF">2022-05-22T16:35:00Z</dcterms:created>
  <dcterms:modified xsi:type="dcterms:W3CDTF">2025-06-12T03:50:00Z</dcterms:modified>
</cp:coreProperties>
</file>